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17F2B5" w:rsidR="00FB3483" w:rsidRPr="00930A31" w:rsidRDefault="00EF71E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EDA4C9" w:rsidR="00FB3483"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ABECCD" w:rsidR="00FB3483"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C9B5B2" w:rsidR="00FB3483"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7782D9" w:rsidR="00FB3483"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88B9CE" w:rsidR="00FB3483"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8F6F13" w:rsidR="00FB3483"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055961"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2B4996" w:rsidR="00FB3483"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7A31CB" w:rsidR="00930A31"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BBD1B5" w:rsidR="00930A31"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A8721E" w:rsidR="00FB3483"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487BDF" w:rsidR="00FB3483"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1E1DBF" w:rsidR="00930A31"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92D855" w:rsidR="00930A31"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839614" w:rsidR="00930A31"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B173C9" w:rsidR="00930A31"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7CEB7C" w:rsidR="00930A31"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F6C2B22" w:rsidR="00930A31"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0E4A05" w:rsidR="006E5FE2"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EDDDAC" w:rsidR="006E5FE2" w:rsidRPr="00930A31" w:rsidRDefault="00895AF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B3A9B6" w:rsidR="00930A31" w:rsidRPr="00930A31" w:rsidRDefault="00F050C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97959F" w:rsidR="00930A31" w:rsidRPr="00930A31" w:rsidRDefault="00F050C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10DE7E" w:rsidR="00FB3483" w:rsidRPr="00930A31" w:rsidRDefault="00F050C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423525" w:rsidR="00FB3483" w:rsidRPr="00930A31" w:rsidRDefault="00F050CB"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77745A" w:rsidR="00FB3483" w:rsidRPr="00930A31" w:rsidRDefault="00F050CB"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F7F110" w:rsidR="00930A31" w:rsidRPr="00930A31" w:rsidRDefault="00F050CB"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CA423D" w:rsidR="00930A31" w:rsidRPr="00930A31" w:rsidRDefault="00F050CB"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0E94F2" w:rsidR="00930A31" w:rsidRPr="00930A31" w:rsidRDefault="00F050CB"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979C2E" w:rsidR="00930A31" w:rsidRPr="00930A31" w:rsidRDefault="00F050CB"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F48039" w:rsidR="00FB3483" w:rsidRPr="00930A31" w:rsidRDefault="00F050CB"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61134C" w:rsidR="00077B44" w:rsidRPr="00930A31" w:rsidRDefault="00F050C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E8A225" w:rsidR="00930A31" w:rsidRPr="00930A31" w:rsidRDefault="00F050C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E4AE6F" w:rsidR="00930A31" w:rsidRPr="00930A31" w:rsidRDefault="00F050CB"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4F3642" w:rsidR="00930A31" w:rsidRPr="00930A31" w:rsidRDefault="00F050CB"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816127" w:rsidR="00930A31" w:rsidRPr="00930A31" w:rsidRDefault="00F050CB"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3813AC" w:rsidR="00930A31" w:rsidRPr="00930A31" w:rsidRDefault="00B2678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F5C373" w:rsidR="00930A31" w:rsidRPr="00930A31" w:rsidRDefault="00B2678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57F7DB" w:rsidR="00930A31" w:rsidRPr="00930A31" w:rsidRDefault="00B2678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824035" w:rsidR="00077B44" w:rsidRPr="00930A31" w:rsidRDefault="00B2678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E5E747" w:rsidR="00077B44" w:rsidRPr="00930A31" w:rsidRDefault="00B2678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2AA9DA" w:rsidR="00077B44" w:rsidRPr="00930A31" w:rsidRDefault="00B2678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6B2181" w14:textId="77777777" w:rsidR="008A370E" w:rsidRDefault="008A370E">
      <w:r>
        <w:separator/>
      </w:r>
    </w:p>
  </w:endnote>
  <w:endnote w:type="continuationSeparator" w:id="0">
    <w:p w14:paraId="768BDF15" w14:textId="77777777" w:rsidR="008A370E" w:rsidRDefault="008A3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9923F" w14:textId="77777777" w:rsidR="008A370E" w:rsidRDefault="008A370E">
      <w:r>
        <w:separator/>
      </w:r>
    </w:p>
  </w:footnote>
  <w:footnote w:type="continuationSeparator" w:id="0">
    <w:p w14:paraId="5A60C352" w14:textId="77777777" w:rsidR="008A370E" w:rsidRDefault="008A37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14A8655" w:rsidR="00947707" w:rsidRPr="00930A31" w:rsidRDefault="0062458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E1D336B">
          <wp:simplePos x="0" y="0"/>
          <wp:positionH relativeFrom="column">
            <wp:posOffset>-32385</wp:posOffset>
          </wp:positionH>
          <wp:positionV relativeFrom="paragraph">
            <wp:posOffset>-111760</wp:posOffset>
          </wp:positionV>
          <wp:extent cx="457200" cy="419100"/>
          <wp:effectExtent l="0" t="0" r="0" b="0"/>
          <wp:wrapNone/>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F76"/>
    <w:rsid w:val="00077B44"/>
    <w:rsid w:val="000C52F6"/>
    <w:rsid w:val="000C7538"/>
    <w:rsid w:val="000D7A71"/>
    <w:rsid w:val="000F152C"/>
    <w:rsid w:val="0012604E"/>
    <w:rsid w:val="00135CA4"/>
    <w:rsid w:val="00151E50"/>
    <w:rsid w:val="00152CDB"/>
    <w:rsid w:val="00153799"/>
    <w:rsid w:val="0018323E"/>
    <w:rsid w:val="00190C83"/>
    <w:rsid w:val="002275F3"/>
    <w:rsid w:val="002354A9"/>
    <w:rsid w:val="00246C93"/>
    <w:rsid w:val="00256BAF"/>
    <w:rsid w:val="002702C7"/>
    <w:rsid w:val="002A2A06"/>
    <w:rsid w:val="002D3572"/>
    <w:rsid w:val="003103C2"/>
    <w:rsid w:val="003225CC"/>
    <w:rsid w:val="003516AD"/>
    <w:rsid w:val="00353507"/>
    <w:rsid w:val="00363B8D"/>
    <w:rsid w:val="003726D9"/>
    <w:rsid w:val="003760FB"/>
    <w:rsid w:val="003A79FD"/>
    <w:rsid w:val="003B79FF"/>
    <w:rsid w:val="003D4537"/>
    <w:rsid w:val="00400A0B"/>
    <w:rsid w:val="004033C1"/>
    <w:rsid w:val="004157EC"/>
    <w:rsid w:val="00443C1D"/>
    <w:rsid w:val="0044484F"/>
    <w:rsid w:val="00461576"/>
    <w:rsid w:val="004A0DDC"/>
    <w:rsid w:val="004C1685"/>
    <w:rsid w:val="004C1AF0"/>
    <w:rsid w:val="005078EE"/>
    <w:rsid w:val="00521205"/>
    <w:rsid w:val="00550BF1"/>
    <w:rsid w:val="0059028D"/>
    <w:rsid w:val="005979B8"/>
    <w:rsid w:val="005A519A"/>
    <w:rsid w:val="005D0CE2"/>
    <w:rsid w:val="005E1483"/>
    <w:rsid w:val="005F5B50"/>
    <w:rsid w:val="006022CD"/>
    <w:rsid w:val="006075CA"/>
    <w:rsid w:val="006117D2"/>
    <w:rsid w:val="00624589"/>
    <w:rsid w:val="00640172"/>
    <w:rsid w:val="006B3865"/>
    <w:rsid w:val="006E5FE2"/>
    <w:rsid w:val="006F3BA6"/>
    <w:rsid w:val="0071447A"/>
    <w:rsid w:val="00726794"/>
    <w:rsid w:val="0074350C"/>
    <w:rsid w:val="00761D5B"/>
    <w:rsid w:val="0077253C"/>
    <w:rsid w:val="00796412"/>
    <w:rsid w:val="007A7E61"/>
    <w:rsid w:val="00826F6F"/>
    <w:rsid w:val="008412D5"/>
    <w:rsid w:val="00855760"/>
    <w:rsid w:val="0088375F"/>
    <w:rsid w:val="00895AFA"/>
    <w:rsid w:val="00897350"/>
    <w:rsid w:val="008A370E"/>
    <w:rsid w:val="008A3EAE"/>
    <w:rsid w:val="008D0009"/>
    <w:rsid w:val="008E2C91"/>
    <w:rsid w:val="008E7E7E"/>
    <w:rsid w:val="00930A31"/>
    <w:rsid w:val="00947707"/>
    <w:rsid w:val="009827E5"/>
    <w:rsid w:val="0098671E"/>
    <w:rsid w:val="0099635D"/>
    <w:rsid w:val="009E2700"/>
    <w:rsid w:val="00A215D2"/>
    <w:rsid w:val="00A86253"/>
    <w:rsid w:val="00A86593"/>
    <w:rsid w:val="00AB79CE"/>
    <w:rsid w:val="00AE4BBD"/>
    <w:rsid w:val="00B26786"/>
    <w:rsid w:val="00B51910"/>
    <w:rsid w:val="00B730D1"/>
    <w:rsid w:val="00B83A0D"/>
    <w:rsid w:val="00BE347E"/>
    <w:rsid w:val="00C22710"/>
    <w:rsid w:val="00C9303D"/>
    <w:rsid w:val="00CC1A09"/>
    <w:rsid w:val="00CC6B9B"/>
    <w:rsid w:val="00CF3303"/>
    <w:rsid w:val="00D95D84"/>
    <w:rsid w:val="00DA5951"/>
    <w:rsid w:val="00DC4F19"/>
    <w:rsid w:val="00E324A8"/>
    <w:rsid w:val="00E354D3"/>
    <w:rsid w:val="00E66E3A"/>
    <w:rsid w:val="00E84B64"/>
    <w:rsid w:val="00E86D7D"/>
    <w:rsid w:val="00EB610E"/>
    <w:rsid w:val="00EF71E4"/>
    <w:rsid w:val="00F050CB"/>
    <w:rsid w:val="00F21A7D"/>
    <w:rsid w:val="00F42CD6"/>
    <w:rsid w:val="00F60E9F"/>
    <w:rsid w:val="00F64E99"/>
    <w:rsid w:val="00F67C14"/>
    <w:rsid w:val="00FB02E3"/>
    <w:rsid w:val="00FB3019"/>
    <w:rsid w:val="00FB3483"/>
    <w:rsid w:val="00FD5B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Pr>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rsid w:val="00E324A8"/>
    <w:pPr>
      <w:tabs>
        <w:tab w:val="center" w:pos="4320"/>
        <w:tab w:val="right" w:pos="8640"/>
      </w:tabs>
    </w:pPr>
  </w:style>
  <w:style w:type="paragraph" w:styleId="llb">
    <w:name w:val="footer"/>
    <w:basedOn w:val="Norml"/>
    <w:rsid w:val="00E324A8"/>
    <w:pPr>
      <w:tabs>
        <w:tab w:val="center" w:pos="4320"/>
        <w:tab w:val="right" w:pos="8640"/>
      </w:tabs>
    </w:pPr>
  </w:style>
  <w:style w:type="character" w:styleId="Hiperhivatkozs">
    <w:name w:val="Hyperlink"/>
    <w:rsid w:val="00C22710"/>
    <w:rPr>
      <w:color w:val="0563C1"/>
      <w:u w:val="single"/>
    </w:rPr>
  </w:style>
  <w:style w:type="character" w:styleId="Feloldatlanmegemlts">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84</Words>
  <Characters>6107</Characters>
  <Application>Microsoft Office Word</Application>
  <DocSecurity>0</DocSecurity>
  <Lines>50</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szter Szőke</cp:lastModifiedBy>
  <cp:revision>2</cp:revision>
  <cp:lastPrinted>2020-11-24T03:02:00Z</cp:lastPrinted>
  <dcterms:created xsi:type="dcterms:W3CDTF">2024-09-16T18:25:00Z</dcterms:created>
  <dcterms:modified xsi:type="dcterms:W3CDTF">2024-09-16T18:25:00Z</dcterms:modified>
</cp:coreProperties>
</file>